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800AF" w14:textId="423537CD" w:rsidR="004E16CD" w:rsidRPr="004E16CD" w:rsidRDefault="004E16CD" w:rsidP="004E16CD">
      <w:pPr>
        <w:shd w:val="clear" w:color="auto" w:fill="FFFFFF"/>
        <w:spacing w:after="173" w:line="252" w:lineRule="auto"/>
        <w:ind w:hanging="5"/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</w:pPr>
      <w:r w:rsidRPr="004E16CD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 xml:space="preserve">S5 </w:t>
      </w:r>
      <w:r w:rsidRPr="004E16CD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>Table</w:t>
      </w:r>
      <w:r w:rsidRPr="004E16CD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>.</w:t>
      </w:r>
      <w:r w:rsidRPr="004E16CD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 xml:space="preserve"> Descriptives statistics on theoretical pre-test and post test</w:t>
      </w:r>
    </w:p>
    <w:tbl>
      <w:tblPr>
        <w:tblW w:w="70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210"/>
        <w:gridCol w:w="1036"/>
        <w:gridCol w:w="1087"/>
      </w:tblGrid>
      <w:tr w:rsidR="004E16CD" w:rsidRPr="004E16CD" w14:paraId="53F93284" w14:textId="77777777" w:rsidTr="004E16CD">
        <w:trPr>
          <w:cantSplit/>
        </w:trPr>
        <w:tc>
          <w:tcPr>
            <w:tcW w:w="70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F186F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b/>
                <w:bCs/>
                <w:color w:val="010205"/>
                <w:kern w:val="0"/>
                <w:sz w:val="20"/>
                <w:szCs w:val="20"/>
                <w14:ligatures w14:val="none"/>
              </w:rPr>
              <w:t>Descriptives</w:t>
            </w:r>
          </w:p>
        </w:tc>
      </w:tr>
      <w:tr w:rsidR="004E16CD" w:rsidRPr="004E16CD" w14:paraId="6B3248DE" w14:textId="77777777" w:rsidTr="004E16CD">
        <w:trPr>
          <w:cantSplit/>
        </w:trPr>
        <w:tc>
          <w:tcPr>
            <w:tcW w:w="489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13C3C7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4A6A4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atistic</w:t>
            </w:r>
          </w:p>
        </w:tc>
        <w:tc>
          <w:tcPr>
            <w:tcW w:w="10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DB2BF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d. Error</w:t>
            </w:r>
          </w:p>
        </w:tc>
      </w:tr>
      <w:tr w:rsidR="004E16CD" w:rsidRPr="004E16CD" w14:paraId="41D13982" w14:textId="77777777" w:rsidTr="004E16CD">
        <w:trPr>
          <w:cantSplit/>
        </w:trPr>
        <w:tc>
          <w:tcPr>
            <w:tcW w:w="170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03226EF4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retest</w:t>
            </w:r>
          </w:p>
        </w:tc>
        <w:tc>
          <w:tcPr>
            <w:tcW w:w="3195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5B07355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36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956ADA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52.89</w:t>
            </w:r>
          </w:p>
        </w:tc>
        <w:tc>
          <w:tcPr>
            <w:tcW w:w="1087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30F26F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.336</w:t>
            </w:r>
          </w:p>
        </w:tc>
      </w:tr>
      <w:tr w:rsidR="004E16CD" w:rsidRPr="004E16CD" w14:paraId="3BCAC671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297F80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B123F0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95% Confidence Interval for Mea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608519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Lower Bound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E351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47.99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B69DA7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4A447DDB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6D2BAE6C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FCF491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E34BC5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Upper Bound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8296704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57.8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761B409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003E5676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09D2A6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87178B4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5% Trimmed Mean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4307AD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53.77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2E46D3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33528326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728795E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68F939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D1EF9A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55.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85B582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6C13A19C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7F7E299C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60F3996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Variance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21095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3.65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B6FD38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5B072C61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482BD24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42E2017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9204B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.181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4CB018B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11D1DD5E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3D3E5AE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C315B2F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83CDB4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7772BA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1ECDE6E5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3B2607C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D04888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F7525A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81F2B5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088BDEC7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5C1FAD91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6526D5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3A72E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45629BB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127338D9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78EE24B9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303C26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Interquartile Range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24579D4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E5F8B6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0BE8972F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6958952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65FCFF8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kewness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BA10CC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-1.341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123225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524</w:t>
            </w:r>
          </w:p>
        </w:tc>
      </w:tr>
      <w:tr w:rsidR="004E16CD" w:rsidRPr="004E16CD" w14:paraId="310C71EF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74FC8F0F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8091A01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Kurtosis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0374D0A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.02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9346B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.014</w:t>
            </w:r>
          </w:p>
        </w:tc>
      </w:tr>
      <w:tr w:rsidR="004E16CD" w:rsidRPr="004E16CD" w14:paraId="6A5B8DCF" w14:textId="77777777" w:rsidTr="004E16CD">
        <w:trPr>
          <w:cantSplit/>
        </w:trPr>
        <w:tc>
          <w:tcPr>
            <w:tcW w:w="170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57BB20B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Theoretical Posttest</w:t>
            </w: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56A3021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5C53D8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90.53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AD722B7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.830</w:t>
            </w:r>
          </w:p>
        </w:tc>
      </w:tr>
      <w:tr w:rsidR="004E16CD" w:rsidRPr="004E16CD" w14:paraId="629CEA1A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55C3B67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E5FCC4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95% Confidence Interval for Mea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C2C0B1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Lower Bound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3638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86.68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FD0B08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558A589F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8CDCA2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9D00FE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E00034A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Upper Bound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8B01F3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94.37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CD6BFD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4A89FDED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776AA8C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E798E1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5% Trimmed Mean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84C919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90.86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C7974F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1FF5DE10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ADF5C25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5DEB24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B697E5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90.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921C7AB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10D21104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654D7D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FEA212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Variance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4060C1E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63.596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70B8AA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1D7467E6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5E387B7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4DA5956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td. Deviation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7A21AA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7.97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10E4329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724B256F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5C2B521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9AB6CE8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7DE9C7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97E6DE8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07DDB331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7E81074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CCC192B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EE5718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E9010B4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139B11B3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F30248F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4F75FE9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Range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273EF1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9A68076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2E3D4D58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F02C9E8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908A6D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Interquartile Range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F66779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6EC31C0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E16CD" w:rsidRPr="004E16CD" w14:paraId="00BF311B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0CD0476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430CE06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Skewness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5CADFF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-.375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18BF191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.524</w:t>
            </w:r>
          </w:p>
        </w:tc>
      </w:tr>
      <w:tr w:rsidR="004E16CD" w:rsidRPr="004E16CD" w14:paraId="71CE9204" w14:textId="77777777" w:rsidTr="004E16CD">
        <w:trPr>
          <w:cantSplit/>
        </w:trPr>
        <w:tc>
          <w:tcPr>
            <w:tcW w:w="170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1CB7BBA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6565AC6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264A60"/>
                <w:kern w:val="0"/>
                <w:sz w:val="20"/>
                <w:szCs w:val="20"/>
                <w14:ligatures w14:val="none"/>
              </w:rPr>
              <w:t>Kurtosis</w:t>
            </w:r>
          </w:p>
        </w:tc>
        <w:tc>
          <w:tcPr>
            <w:tcW w:w="103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E538D2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-.92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C1906D" w14:textId="77777777" w:rsidR="004E16CD" w:rsidRPr="004E16CD" w:rsidRDefault="004E16CD" w:rsidP="004E16CD">
            <w:pPr>
              <w:widowControl w:val="0"/>
              <w:shd w:val="clear" w:color="auto" w:fill="FFFFFF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</w:pPr>
            <w:r w:rsidRPr="004E16CD">
              <w:rPr>
                <w:rFonts w:ascii="Cambria" w:eastAsia="DengXian" w:hAnsi="Cambria" w:cs="Arial"/>
                <w:color w:val="010205"/>
                <w:kern w:val="0"/>
                <w:sz w:val="20"/>
                <w:szCs w:val="20"/>
                <w14:ligatures w14:val="none"/>
              </w:rPr>
              <w:t>1.014</w:t>
            </w:r>
          </w:p>
        </w:tc>
      </w:tr>
    </w:tbl>
    <w:p w14:paraId="1CC49D4A" w14:textId="77777777" w:rsidR="004E16CD" w:rsidRPr="004E16CD" w:rsidRDefault="004E16CD" w:rsidP="004E16CD">
      <w:pPr>
        <w:shd w:val="clear" w:color="auto" w:fill="FFFFFF"/>
        <w:spacing w:after="173" w:line="252" w:lineRule="auto"/>
        <w:ind w:right="606" w:hanging="5"/>
        <w:rPr>
          <w:rFonts w:ascii="Cambria" w:eastAsia="Cambria" w:hAnsi="Cambria" w:cs="Times New Roman"/>
          <w:color w:val="000000"/>
          <w:kern w:val="0"/>
          <w:sz w:val="20"/>
          <w:szCs w:val="20"/>
          <w:lang w:val="en-MY" w:eastAsia="en-MY"/>
          <w14:ligatures w14:val="none"/>
        </w:rPr>
      </w:pPr>
    </w:p>
    <w:p w14:paraId="169133CB" w14:textId="77777777" w:rsidR="004E16CD" w:rsidRPr="00E37814" w:rsidRDefault="004E16CD" w:rsidP="00E37814"/>
    <w:sectPr w:rsidR="004E16CD" w:rsidRPr="00E37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002B"/>
    <w:multiLevelType w:val="multilevel"/>
    <w:tmpl w:val="13D5002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D2212"/>
    <w:multiLevelType w:val="multilevel"/>
    <w:tmpl w:val="1C7D22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507C70"/>
    <w:multiLevelType w:val="multilevel"/>
    <w:tmpl w:val="44507C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47ED2"/>
    <w:multiLevelType w:val="multilevel"/>
    <w:tmpl w:val="4EC47E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32E43"/>
    <w:multiLevelType w:val="multilevel"/>
    <w:tmpl w:val="5FB32E4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1C2D7D"/>
    <w:multiLevelType w:val="multilevel"/>
    <w:tmpl w:val="611C2D7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5C605D"/>
    <w:multiLevelType w:val="multilevel"/>
    <w:tmpl w:val="615C605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B95A20"/>
    <w:multiLevelType w:val="multilevel"/>
    <w:tmpl w:val="6FB95A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40B6A"/>
    <w:multiLevelType w:val="multilevel"/>
    <w:tmpl w:val="78940B6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685840">
    <w:abstractNumId w:val="3"/>
  </w:num>
  <w:num w:numId="2" w16cid:durableId="1125394627">
    <w:abstractNumId w:val="6"/>
  </w:num>
  <w:num w:numId="3" w16cid:durableId="831723503">
    <w:abstractNumId w:val="1"/>
  </w:num>
  <w:num w:numId="4" w16cid:durableId="1511680997">
    <w:abstractNumId w:val="5"/>
  </w:num>
  <w:num w:numId="5" w16cid:durableId="189228006">
    <w:abstractNumId w:val="2"/>
  </w:num>
  <w:num w:numId="6" w16cid:durableId="981233492">
    <w:abstractNumId w:val="7"/>
  </w:num>
  <w:num w:numId="7" w16cid:durableId="2131237436">
    <w:abstractNumId w:val="4"/>
  </w:num>
  <w:num w:numId="8" w16cid:durableId="1076514294">
    <w:abstractNumId w:val="0"/>
  </w:num>
  <w:num w:numId="9" w16cid:durableId="170787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70"/>
    <w:rsid w:val="00274236"/>
    <w:rsid w:val="00335B70"/>
    <w:rsid w:val="004E16CD"/>
    <w:rsid w:val="005D6F1F"/>
    <w:rsid w:val="00773343"/>
    <w:rsid w:val="00857F14"/>
    <w:rsid w:val="00E3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FEEE"/>
  <w15:chartTrackingRefBased/>
  <w15:docId w15:val="{931E7A28-1656-4A3B-B04B-6836089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335B7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7733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qFormat/>
    <w:rsid w:val="00857F1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3</cp:revision>
  <dcterms:created xsi:type="dcterms:W3CDTF">2026-06-18T04:58:00Z</dcterms:created>
  <dcterms:modified xsi:type="dcterms:W3CDTF">2026-06-18T04:59:00Z</dcterms:modified>
</cp:coreProperties>
</file>